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2181"/>
        <w:gridCol w:w="2265"/>
        <w:gridCol w:w="1486"/>
      </w:tblGrid>
      <w:tr>
        <w:trPr/>
        <w:tc>
          <w:tcPr>
            <w:tcW w:w="8522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E3033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Supplementary Tabl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The clinical, laboratory, and radiological features of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elayed h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yponatremia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and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ormonatremia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group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in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the training cohorts</w:t>
            </w:r>
          </w:p>
        </w:tc>
      </w:tr>
      <w:tr>
        <w:trPr>
          <w:trHeight w:val="966" w:hRule="atLeast"/>
        </w:trPr>
        <w:tc>
          <w:tcPr>
            <w:tcW w:w="259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Factors                                     </w:t>
            </w:r>
          </w:p>
        </w:tc>
        <w:tc>
          <w:tcPr>
            <w:tcW w:w="2181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elayed hyponatr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(n=78)</w:t>
            </w:r>
          </w:p>
        </w:tc>
        <w:tc>
          <w:tcPr>
            <w:tcW w:w="2265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bookmarkStart w:id="0" w:name="OLE_LINK34"/>
            <w:bookmarkEnd w:id="0"/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rmonatr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bookmarkStart w:id="1" w:name="OLE_LINK34"/>
            <w:bookmarkEnd w:id="1"/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(n=322)</w:t>
            </w:r>
          </w:p>
        </w:tc>
        <w:tc>
          <w:tcPr>
            <w:tcW w:w="1486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MyriadPro-BoldIt;Segoe Print" w:cs="Times New Roman" w:ascii="Times New Roman" w:hAnsi="Times New Roman"/>
                <w:bCs/>
                <w:i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>
        <w:trPr>
          <w:trHeight w:val="365" w:hRule="atLeast"/>
        </w:trPr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shd w:fill="FFFFFF" w:val="clear"/>
              </w:rPr>
              <w:t>Baseline information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yriadPro-BoldIt;Segoe Print" w:cs="Times New Roman"/>
                <w:bCs/>
                <w:i/>
                <w:i/>
                <w:kern w:val="0"/>
                <w:sz w:val="22"/>
                <w:szCs w:val="22"/>
                <w:lang w:bidi="ar"/>
              </w:rPr>
            </w:pPr>
            <w:r>
              <w:rPr>
                <w:rFonts w:eastAsia="MyriadPro-BoldIt;Segoe Print" w:cs="Times New Roman" w:ascii="Times New Roman" w:hAnsi="Times New Roman"/>
                <w:bCs/>
                <w:i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Age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, yr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                                   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.9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4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45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135</w:t>
            </w:r>
          </w:p>
        </w:tc>
      </w:tr>
      <w:tr>
        <w:trPr>
          <w:trHeight w:val="90" w:hRule="atLeast"/>
        </w:trPr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ex                                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0.69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 (55.1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7 (51.9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35(44.9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155(48.1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Medical record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traoperative cerebrospinal fluid leak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677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Ye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5(19.2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3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16.5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No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63(80.8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69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83.5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I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0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Ye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5(32.1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69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52.5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No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3(67.9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53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47.5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Radiological feature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mor volume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cm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                                         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5+6.5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9</w:t>
            </w:r>
          </w:p>
        </w:tc>
      </w:tr>
      <w:tr>
        <w:trPr>
          <w:trHeight w:val="90" w:hRule="atLeast"/>
        </w:trPr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mor height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mm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7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5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9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54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ntratumoral cysts or hematoma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369</w:t>
            </w:r>
          </w:p>
        </w:tc>
      </w:tr>
      <w:tr>
        <w:trPr>
          <w:trHeight w:val="289" w:hRule="atLeast"/>
        </w:trPr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e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2(41.0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12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34.8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46(59.0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10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65.2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ocation of the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PB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0.35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perior part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7(47.4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39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43.2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nferior part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9(37.2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42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44.1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perior and inferior part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6(7.7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2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3.7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6(7.7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9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9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tabs>
                <w:tab w:val="clear" w:pos="420"/>
                <w:tab w:val="center" w:pos="2022" w:leader="none"/>
              </w:tabs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nvasivenes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86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9(11.5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42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13.0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69(88.5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80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87.0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xtent of tumor resection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10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otal resection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70(89.7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69(83.5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ubtotal resection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(6.4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5(4.7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artial resection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(3.8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8(11.8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Diaphragma sellae sinking </w:t>
            </w:r>
            <w:r>
              <w:rPr>
                <w:rStyle w:val="CommentReference"/>
                <w:rFonts w:cs="Times New Roman" w:ascii="Times New Roman" w:hAnsi="Times New Roman"/>
                <w:sz w:val="22"/>
                <w:szCs w:val="22"/>
              </w:rPr>
              <w:t>depth</w:t>
            </w:r>
            <w:r>
              <w:rPr>
                <w:rStyle w:val="CommentReference"/>
                <w:rFonts w:cs="Times New Roman" w:ascii="Times New Roman" w:hAnsi="Times New Roman"/>
                <w:sz w:val="22"/>
                <w:szCs w:val="22"/>
              </w:rPr>
              <w:t>, mm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tuitary stalk deviation angle differenc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(°)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4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96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bidi="ar"/>
              </w:rPr>
              <w:t>L</w:t>
            </w:r>
            <w:r>
              <w:rPr>
                <w:rFonts w:eastAsia="MyriadPro-Bold;Segoe Print" w:cs="Times New Roman" w:ascii="Times New Roman" w:hAnsi="Times New Roman"/>
                <w:bCs/>
                <w:sz w:val="22"/>
                <w:szCs w:val="22"/>
                <w:lang w:bidi="ar"/>
              </w:rPr>
              <w:t>ength of the “measurable pituitary stalk”</w:t>
            </w:r>
            <w:bookmarkStart w:id="2" w:name="OLE_LINK1"/>
            <w:r>
              <w:rPr>
                <w:rFonts w:cs="Times New Roman" w:ascii="Times New Roman" w:hAnsi="Times New Roman"/>
                <w:bCs/>
                <w:sz w:val="22"/>
                <w:szCs w:val="22"/>
                <w:lang w:bidi="ar"/>
              </w:rPr>
              <w:t>, mm</w:t>
            </w:r>
            <w:bookmarkEnd w:id="2"/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reoperativ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2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4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yriadPro-Bold;Segoe Print" w:cs="Times New Roman"/>
                <w:bCs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bidi="ar"/>
              </w:rPr>
              <w:t>L</w:t>
            </w:r>
            <w:r>
              <w:rPr>
                <w:rFonts w:eastAsia="MyriadPro-Bold;Segoe Print" w:cs="Times New Roman" w:ascii="Times New Roman" w:hAnsi="Times New Roman"/>
                <w:bCs/>
                <w:sz w:val="22"/>
                <w:szCs w:val="22"/>
                <w:lang w:bidi="ar"/>
              </w:rPr>
              <w:t>ength of the “measurable pituitary stalk”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bidi="ar"/>
              </w:rPr>
              <w:t>, mm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ost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operativ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0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shape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of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ituitary stalk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47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urved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46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59.0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47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45.7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traigh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2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41.0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75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54.3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shape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of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ituitary stalk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25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urved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9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11.5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7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17.7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traight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69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88.5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65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82.3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aboratory examination variable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athological tumor type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28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left="218" w:hanging="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Gonadotropinoma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2(41.0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90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28.0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Null-cell adenoma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7(21.8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82(25.5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PRL cell adenoma 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2(15.4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6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17.4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GH cell adenoma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(6.4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6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8.1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ACTH cell adenoma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(3.8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3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10.2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Plurihormona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8(10.3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3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10.2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cell adenoma</w:t>
            </w:r>
          </w:p>
        </w:tc>
        <w:tc>
          <w:tcPr>
            <w:tcW w:w="2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(1.3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0.6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3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                                    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0.014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ostoperative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3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4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4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6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6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4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6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5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2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TS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mIU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9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3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ostoperative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TS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mIU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reoperative c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rtisol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nmol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5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5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31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ostoperative c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rtisol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nmol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2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0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8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3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ACT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g/m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2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10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1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2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4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ACT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g/m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7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9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2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2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eoperative serum sodiu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level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                                    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9.4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2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0.4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4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erum sodium on the first day after surgery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.7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0.1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erum sodium on the second day after surgery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.3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9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0.7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The difference in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eru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odium levels before and 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day aft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urgery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34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he difference i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eru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odium levels before and 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d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day aft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urgery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3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01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Data are presented as number of patients (%). 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RL, </w:t>
            </w:r>
            <w:r>
              <w:rPr>
                <w:rFonts w:eastAsia="WrqgqyAdvTT3713a231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Prolactin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eastAsia="JmqkjyAdvTT50a2f13e . I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GH</w:t>
            </w:r>
            <w:r>
              <w:rPr>
                <w:rFonts w:eastAsia="WrqgqyAdvTT3713a231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 xml:space="preserve">, growth hormone; </w:t>
            </w:r>
            <w:r>
              <w:rPr>
                <w:rFonts w:eastAsia="JmqkjyAdvTT50a2f13e . I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ACTH</w:t>
            </w:r>
            <w:r>
              <w:rPr>
                <w:rFonts w:eastAsia="WrqgqyAdvTT3713a231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 xml:space="preserve">, adrenocorticotropic hormone; </w:t>
            </w:r>
            <w:r>
              <w:rPr>
                <w:rFonts w:eastAsia="AdvPSAED5;Segoe Print" w:cs="Times New Roman"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TSH, thyroid-stimulating hormone</w:t>
            </w:r>
            <w:r>
              <w:rPr>
                <w:rFonts w:eastAsia="AdvPSAED5;Segoe Print" w:cs="Times New Roman"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3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ree triiodothyronine; FT4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ree thyroxine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PBS,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 posterior pituitary bright spot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iabetes insipidu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404"/>
        <w:gridCol w:w="1777"/>
        <w:gridCol w:w="2265"/>
        <w:gridCol w:w="818"/>
        <w:gridCol w:w="668"/>
      </w:tblGrid>
      <w:tr>
        <w:trPr>
          <w:trHeight w:val="696" w:hRule="atLeast"/>
        </w:trPr>
        <w:tc>
          <w:tcPr>
            <w:tcW w:w="7854" w:type="dxa"/>
            <w:gridSpan w:val="5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Supplementary Table 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feature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based on </w:t>
            </w:r>
            <w:r>
              <w:rPr>
                <w:rFonts w:cs="Times New Roman" w:ascii="Times New Roman" w:hAnsi="Times New Roman"/>
                <w:sz w:val="24"/>
              </w:rPr>
              <w:t>400</w:t>
            </w:r>
            <w:r>
              <w:rPr>
                <w:rFonts w:cs="Times New Roman" w:ascii="Times New Roman" w:hAnsi="Times New Roman"/>
                <w:sz w:val="24"/>
              </w:rPr>
              <w:t xml:space="preserve"> patients in the training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cohort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included in the LASSO regression model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966" w:hRule="atLeast"/>
        </w:trPr>
        <w:tc>
          <w:tcPr>
            <w:tcW w:w="2994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actor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(n=32)</w:t>
            </w:r>
          </w:p>
        </w:tc>
        <w:tc>
          <w:tcPr>
            <w:tcW w:w="486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he training cohor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0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Age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, yr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                                   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</w:rPr>
              <w:t>48.9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3.31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ex                                 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190(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47.5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traoperative cerebrospinal fluid leak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Ye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68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7.0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No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22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83.0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I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Ye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94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48.5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No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06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1.5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mor volume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cm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                                         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6.27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mor height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mm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9.49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ntratumoral cysts or hematoma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>
          <w:trHeight w:val="289" w:hRule="atLeast"/>
        </w:trPr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e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44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6.0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56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64.0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ocation of the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PB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perior part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76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44.0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nferior part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71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42.7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perior and inferior part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8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4.5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8.8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tabs>
                <w:tab w:val="clear" w:pos="420"/>
                <w:tab w:val="center" w:pos="2022" w:leader="none"/>
              </w:tabs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nvasivenes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1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2.7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49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87.3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xtent of tumor resection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otal resection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39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84.7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ubtotal resection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0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5.0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artial resection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41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0.3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Diaphragma sellae sinking </w:t>
            </w:r>
            <w:r>
              <w:rPr>
                <w:rStyle w:val="CommentReference"/>
                <w:rFonts w:cs="Times New Roman" w:ascii="Times New Roman" w:hAnsi="Times New Roman"/>
                <w:sz w:val="22"/>
                <w:szCs w:val="22"/>
              </w:rPr>
              <w:t>depth</w:t>
            </w:r>
            <w:r>
              <w:rPr>
                <w:rStyle w:val="CommentReference"/>
                <w:rFonts w:cs="Times New Roman" w:ascii="Times New Roman" w:hAnsi="Times New Roman"/>
                <w:sz w:val="22"/>
                <w:szCs w:val="22"/>
              </w:rPr>
              <w:t>, mm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8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tuitary stalk deviation angle differenc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(°)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bidi="ar"/>
              </w:rPr>
              <w:t>L</w:t>
            </w:r>
            <w:r>
              <w:rPr>
                <w:rFonts w:eastAsia="MyriadPro-Bold;Segoe Print" w:cs="Times New Roman" w:ascii="Times New Roman" w:hAnsi="Times New Roman"/>
                <w:bCs/>
                <w:sz w:val="22"/>
                <w:szCs w:val="22"/>
                <w:lang w:bidi="ar"/>
              </w:rPr>
              <w:t>ength of the “measurable pituitary stalk”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bidi="ar"/>
              </w:rPr>
              <w:t>, mm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eoperativ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MyriadPro-Bold;Segoe Print" w:cs="Times New Roman"/>
                <w:bCs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bidi="ar"/>
              </w:rPr>
              <w:t>L</w:t>
            </w:r>
            <w:r>
              <w:rPr>
                <w:rFonts w:eastAsia="MyriadPro-Bold;Segoe Print" w:cs="Times New Roman" w:ascii="Times New Roman" w:hAnsi="Times New Roman"/>
                <w:bCs/>
                <w:sz w:val="22"/>
                <w:szCs w:val="22"/>
                <w:lang w:bidi="ar"/>
              </w:rPr>
              <w:t>ength of the “measurable pituitary stalk”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bidi="ar"/>
              </w:rPr>
              <w:t>, mm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st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perativ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4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shape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of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ituitary stalk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urved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93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48.3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traigh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07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51.7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shape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of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ituitary stalk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urved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66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16.5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traight 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34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83.5</w:t>
            </w: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aboratory examination variables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athological tumor type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left="218" w:hanging="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Gonadotropinoma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22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0.5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Null-cell adenoma 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99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24.7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PRL cell adenoma  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68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7.0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GH cell adenoma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1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7.8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ACTH cell adenoma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6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9.0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Plurihormona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41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0.2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cell adenoma</w:t>
            </w:r>
          </w:p>
        </w:tc>
        <w:tc>
          <w:tcPr>
            <w:tcW w:w="486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3(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8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)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3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                                    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ostoperative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3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08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4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3.75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4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4.70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TS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mIU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45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ostoperative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TS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mIU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reoperative c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rtisol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nmol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0.45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ostoperative c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rtisol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nmol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5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5.93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ACT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g/m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3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51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ACT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g/m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9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06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eoperative serum sodiu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level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                                    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2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7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erum sodium on the first day after surgery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erum sodium on the second day after surgery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The difference in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eru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odium levels before and 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day aft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urgery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8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99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he difference i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eru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odium levels before and 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d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day aft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urgery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4860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7854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Data are presented as number of patients (%). 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RL, </w:t>
            </w:r>
            <w:r>
              <w:rPr>
                <w:rFonts w:eastAsia="WrqgqyAdvTT3713a231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Prolactin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eastAsia="JmqkjyAdvTT50a2f13e . I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GH</w:t>
            </w:r>
            <w:r>
              <w:rPr>
                <w:rFonts w:eastAsia="WrqgqyAdvTT3713a231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 xml:space="preserve">, growth hormone; </w:t>
            </w:r>
            <w:r>
              <w:rPr>
                <w:rFonts w:eastAsia="JmqkjyAdvTT50a2f13e . I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ACTH</w:t>
            </w:r>
            <w:r>
              <w:rPr>
                <w:rFonts w:eastAsia="WrqgqyAdvTT3713a231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 xml:space="preserve">, adrenocorticotropic hormone; </w:t>
            </w:r>
            <w:r>
              <w:rPr>
                <w:rFonts w:eastAsia="AdvPSAED5;Segoe Print" w:cs="Times New Roman"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TSH, thyroid-stimulating hormone</w:t>
            </w:r>
            <w:r>
              <w:rPr>
                <w:rFonts w:eastAsia="AdvPSAED5;Segoe Print" w:cs="Times New Roman"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3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ree triiodothyronine; FT4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ree thyroxine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PBS,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 posterior pituitary bright spot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iabetes insipidu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6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8522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E3033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Supplementary Table 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3 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 The clinical, laboratory, and radiological features of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elayed h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yponatremia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and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ormonatremia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 groups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 in 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the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validation cohorts</w:t>
            </w:r>
          </w:p>
        </w:tc>
      </w:tr>
      <w:tr>
        <w:trPr>
          <w:trHeight w:val="365" w:hRule="atLeast"/>
        </w:trPr>
        <w:tc>
          <w:tcPr>
            <w:tcW w:w="259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Factors                                     </w:t>
            </w:r>
          </w:p>
        </w:tc>
        <w:tc>
          <w:tcPr>
            <w:tcW w:w="2181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elayed hyponatr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65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rmonatremi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86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MyriadPro-BoldIt;Segoe Print" w:cs="Times New Roman" w:ascii="Times New Roman" w:hAnsi="Times New Roman"/>
                <w:bCs/>
                <w:i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>
        <w:trPr>
          <w:trHeight w:val="365" w:hRule="atLeast"/>
        </w:trPr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shd w:fill="FFFFFF" w:val="clear"/>
              </w:rPr>
              <w:t>Baseline information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yriadPro-BoldIt;Segoe Print" w:cs="Times New Roman"/>
                <w:bCs/>
                <w:i/>
                <w:i/>
                <w:kern w:val="0"/>
                <w:sz w:val="22"/>
                <w:szCs w:val="22"/>
                <w:lang w:bidi="ar"/>
              </w:rPr>
            </w:pPr>
            <w:r>
              <w:rPr>
                <w:rFonts w:eastAsia="MyriadPro-BoldIt;Segoe Print" w:cs="Times New Roman" w:ascii="Times New Roman" w:hAnsi="Times New Roman"/>
                <w:bCs/>
                <w:i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Age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, yr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                                   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0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4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1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63</w:t>
            </w:r>
          </w:p>
        </w:tc>
        <w:tc>
          <w:tcPr>
            <w:tcW w:w="148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4</w:t>
            </w:r>
          </w:p>
        </w:tc>
      </w:tr>
      <w:tr>
        <w:trPr>
          <w:trHeight w:val="90" w:hRule="atLeast"/>
        </w:trPr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ex                                 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0.734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 (50.0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 (41.8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 (50.0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 (58.2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Medical records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traoperative cerebrospinal fluid leaks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87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Ye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 (18.8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 (24.2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No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 (81.2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 (75.8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I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96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Yes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 (43.8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 (39.6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No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 (56.2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 (60.4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Radiological features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B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B;Segoe Print"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mor volume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cm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                                         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  <w:bookmarkStart w:id="3" w:name="OLE_LINK42"/>
            <w:r>
              <w:rPr>
                <w:rFonts w:cs="Times New Roman" w:ascii="Times New Roman" w:hAnsi="Times New Roman"/>
                <w:sz w:val="24"/>
              </w:rPr>
              <w:t>±</w:t>
            </w:r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52</w:t>
            </w:r>
          </w:p>
        </w:tc>
      </w:tr>
      <w:tr>
        <w:trPr>
          <w:trHeight w:val="90" w:hRule="atLeast"/>
        </w:trPr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mor height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mm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2.30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9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1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5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958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ntratumoral cysts or hematoma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18</w:t>
            </w:r>
          </w:p>
        </w:tc>
      </w:tr>
      <w:tr>
        <w:trPr>
          <w:trHeight w:val="289" w:hRule="atLeast"/>
        </w:trPr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Y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es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 (62.5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 (28.6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(37.5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 (71.4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ocation of the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PBS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0.90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perior parts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 (50.0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 (42.9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nferior parts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(37.5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 (40.7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uperior and inferior parts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 (2.2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e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 (12.5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 (14.3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tabs>
                <w:tab w:val="clear" w:pos="420"/>
                <w:tab w:val="center" w:pos="2022" w:leader="none"/>
              </w:tabs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nvasiveness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35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31.2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 (17.6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 (68.8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 (82.4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xtent of tumor resection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26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otal resection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 (93.8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 (79.1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ubtotal resection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 (6.2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(6.6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AdvPSAED5;Segoe Print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artial resection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 (14.3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Diaphragma sellae sinking </w:t>
            </w:r>
            <w:r>
              <w:rPr>
                <w:rStyle w:val="CommentReference"/>
                <w:rFonts w:cs="Times New Roman" w:ascii="Times New Roman" w:hAnsi="Times New Roman"/>
                <w:sz w:val="22"/>
                <w:szCs w:val="22"/>
              </w:rPr>
              <w:t>depth</w:t>
            </w:r>
            <w:r>
              <w:rPr>
                <w:rStyle w:val="CommentReference"/>
                <w:rFonts w:cs="Times New Roman" w:ascii="Times New Roman" w:hAnsi="Times New Roman"/>
                <w:sz w:val="22"/>
                <w:szCs w:val="22"/>
              </w:rPr>
              <w:t>, mm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.13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0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0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tuitary stalk deviation angle differenc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(°)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1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9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.54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1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yriadPro-Bold;Segoe Print" w:cs="Times New Roman"/>
                <w:bCs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bidi="ar"/>
              </w:rPr>
              <w:t>L</w:t>
            </w:r>
            <w:r>
              <w:rPr>
                <w:rFonts w:eastAsia="MyriadPro-Bold;Segoe Print" w:cs="Times New Roman" w:ascii="Times New Roman" w:hAnsi="Times New Roman"/>
                <w:bCs/>
                <w:sz w:val="22"/>
                <w:szCs w:val="22"/>
                <w:lang w:bidi="ar"/>
              </w:rPr>
              <w:t>ength of the “measurable pituitary stalk”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eoperativ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7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.34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9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20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MyriadPro-Bold;Segoe Print" w:cs="Times New Roman"/>
                <w:bCs/>
                <w:sz w:val="22"/>
                <w:szCs w:val="22"/>
                <w:lang w:bidi="ar"/>
              </w:rPr>
            </w:pPr>
            <w:r>
              <w:rPr>
                <w:rFonts w:eastAsia="MyriadPro-Bold;Segoe Print" w:cs="Times New Roman" w:ascii="Times New Roman" w:hAnsi="Times New Roman"/>
                <w:bCs/>
                <w:sz w:val="22"/>
                <w:szCs w:val="22"/>
                <w:lang w:bidi="ar"/>
              </w:rPr>
              <w:t>length of the “measurable pituitary stalk”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st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perativ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.69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5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shape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of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ituitary stalk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52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urved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 (43.8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 (56.0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traigh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 (56.2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 (44.0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shape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of 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ituitary stalk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337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curved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 (12.5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 (27.5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traight 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 (87.5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 (72.5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boratory examination variables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shd w:fill="FFFFFF" w:val="clear"/>
                <w:lang w:bidi="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athological tumor type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</w:p>
        </w:tc>
        <w:tc>
          <w:tcPr>
            <w:tcW w:w="21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68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left="218" w:hanging="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Gonadotropinoma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 (43.8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 (36.3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Null-cell adenoma 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 (25.0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 (14.3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PRL cell adenoma  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 (13.2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GH cell adenoma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 (18.8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 (15.4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ACTH cell adenoma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 (6.2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 (8.8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Plurihormona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 (6.2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 (11.0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AdvPSAED5;Segoe Print" w:cs="Times New Roman" w:ascii="Times New Roman" w:hAnsi="Times New Roman"/>
                <w:kern w:val="0"/>
                <w:sz w:val="22"/>
                <w:szCs w:val="22"/>
                <w:lang w:bidi="ar"/>
              </w:rPr>
              <w:t>cell adenoma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 (1.1)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3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                                    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.62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.39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148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ostoperative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3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80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.23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148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4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2.31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6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5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8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188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4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mol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4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4.34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7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41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TS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mIU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90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71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ostoperative</w:t>
            </w: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TS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mIU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5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7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14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reoperative c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rtisol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nmol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.77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4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6.05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45</w:t>
            </w:r>
          </w:p>
        </w:tc>
        <w:tc>
          <w:tcPr>
            <w:tcW w:w="148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>Postoperative c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ortisol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nmol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.77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4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9.90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08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8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re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ACT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g/m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5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0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.87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08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2E3033"/>
                <w:sz w:val="22"/>
                <w:szCs w:val="22"/>
                <w:shd w:fill="FFFFFF" w:val="clear"/>
              </w:rPr>
              <w:t xml:space="preserve">Postoperative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ACTH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2"/>
                <w:szCs w:val="22"/>
                <w:shd w:fill="FFFFFF" w:val="clear"/>
              </w:rPr>
              <w:t>pg/m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4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91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3.27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47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219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Preoperative serum sodiu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level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                                    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5.9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7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40.77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8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erum sodium on the first day after surgery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.3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9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39.40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3</w:t>
            </w:r>
          </w:p>
        </w:tc>
        <w:tc>
          <w:tcPr>
            <w:tcW w:w="148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erum sodium on the second day after surgery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37.10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7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0.6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8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The difference in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eru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odium levels before and 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day aft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urgery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6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2.44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1</w:t>
            </w:r>
          </w:p>
        </w:tc>
        <w:tc>
          <w:tcPr>
            <w:tcW w:w="148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The difference i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erum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odium levels before and 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d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day aft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surgery, </w:t>
            </w:r>
            <w:r>
              <w:rPr>
                <w:rFonts w:eastAsia="AdvOTf9433e2d;Segoe Print" w:cs="Times New Roman" w:ascii="Times New Roman" w:hAnsi="Times New Roman"/>
                <w:kern w:val="0"/>
                <w:sz w:val="22"/>
                <w:szCs w:val="22"/>
                <w:lang w:bidi="ar"/>
              </w:rPr>
              <w:t>mEq/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8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1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5</w:t>
            </w:r>
          </w:p>
        </w:tc>
        <w:tc>
          <w:tcPr>
            <w:tcW w:w="1486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0.34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Data are presented as number of patients (%). 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RL, </w:t>
            </w:r>
            <w:r>
              <w:rPr>
                <w:rFonts w:eastAsia="WrqgqyAdvTT3713a231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Prolactin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eastAsia="JmqkjyAdvTT50a2f13e . I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GH</w:t>
            </w:r>
            <w:r>
              <w:rPr>
                <w:rFonts w:eastAsia="WrqgqyAdvTT3713a231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 xml:space="preserve">, growth hormone; </w:t>
            </w:r>
            <w:r>
              <w:rPr>
                <w:rFonts w:eastAsia="JmqkjyAdvTT50a2f13e . I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ACTH</w:t>
            </w:r>
            <w:r>
              <w:rPr>
                <w:rFonts w:eastAsia="WrqgqyAdvTT3713a231;Segoe Print" w:cs="Times New Roman"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 xml:space="preserve">, adrenocorticotropic hormone; </w:t>
            </w:r>
            <w:r>
              <w:rPr>
                <w:rFonts w:eastAsia="AdvPSAED5;Segoe Print" w:cs="Times New Roman"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>TSH, thyroid-stimulating hormone</w:t>
            </w:r>
            <w:r>
              <w:rPr>
                <w:rFonts w:eastAsia="AdvPSAED5;Segoe Print" w:cs="Times New Roman" w:ascii="Times New Roman" w:hAnsi="Times New Roman"/>
                <w:color w:val="231F20"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T3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ree triiodothyronine; FT4,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ree thyroxine;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PPBS,</w:t>
            </w:r>
            <w:r>
              <w:rPr>
                <w:rFonts w:eastAsia="MyriadPro-Bold;Segoe Print"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 posterior pituitary bright spot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D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AdvPSAED5;Segoe Print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iabetes insipidu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15:39:00Z</dcterms:created>
  <dc:creator>Administrator</dc:creator>
  <dc:description/>
  <cp:keywords/>
  <dc:language>en-US</dc:language>
  <cp:lastModifiedBy>Michael Cunningham</cp:lastModifiedBy>
  <dcterms:modified xsi:type="dcterms:W3CDTF">2022-05-30T10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